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3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9"/>
        <w:gridCol w:w="999"/>
        <w:gridCol w:w="3342"/>
        <w:gridCol w:w="1134"/>
        <w:gridCol w:w="1134"/>
        <w:gridCol w:w="6379"/>
      </w:tblGrid>
      <w:tr w:rsidR="00AC7116" w:rsidRPr="00AC7116" w14:paraId="6DA4BED1" w14:textId="77777777" w:rsidTr="00AC2764">
        <w:tc>
          <w:tcPr>
            <w:tcW w:w="1329" w:type="dxa"/>
            <w:tcBorders>
              <w:top w:val="single" w:sz="4" w:space="0" w:color="auto"/>
              <w:bottom w:val="single" w:sz="4" w:space="0" w:color="auto"/>
            </w:tcBorders>
          </w:tcPr>
          <w:p w14:paraId="16401693" w14:textId="77777777" w:rsidR="00DB123F" w:rsidRPr="00AC7116" w:rsidRDefault="00DB123F" w:rsidP="00AC2764">
            <w:pPr>
              <w:jc w:val="center"/>
              <w:rPr>
                <w:rFonts w:ascii="Arial" w:hAnsi="Arial" w:cs="Arial"/>
                <w:color w:val="000000" w:themeColor="text1"/>
                <w:sz w:val="22"/>
                <w:szCs w:val="22"/>
              </w:rPr>
            </w:pPr>
            <w:bookmarkStart w:id="0" w:name="_GoBack"/>
          </w:p>
          <w:p w14:paraId="33AEBC7A"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Gene</w:t>
            </w:r>
          </w:p>
          <w:p w14:paraId="51815B34" w14:textId="77777777" w:rsidR="00DB123F" w:rsidRPr="00AC7116" w:rsidRDefault="00DB123F" w:rsidP="00AC2764">
            <w:pPr>
              <w:jc w:val="center"/>
              <w:rPr>
                <w:rFonts w:ascii="Arial" w:hAnsi="Arial" w:cs="Arial"/>
                <w:color w:val="000000" w:themeColor="text1"/>
                <w:sz w:val="22"/>
                <w:szCs w:val="22"/>
              </w:rPr>
            </w:pPr>
          </w:p>
        </w:tc>
        <w:tc>
          <w:tcPr>
            <w:tcW w:w="999" w:type="dxa"/>
            <w:tcBorders>
              <w:top w:val="single" w:sz="4" w:space="0" w:color="auto"/>
              <w:bottom w:val="single" w:sz="4" w:space="0" w:color="auto"/>
            </w:tcBorders>
          </w:tcPr>
          <w:p w14:paraId="6A94AD49" w14:textId="77777777" w:rsidR="00DB123F" w:rsidRPr="00AC7116" w:rsidRDefault="00DB123F" w:rsidP="00AC2764">
            <w:pPr>
              <w:jc w:val="center"/>
              <w:rPr>
                <w:rFonts w:ascii="Arial" w:hAnsi="Arial" w:cs="Arial"/>
                <w:color w:val="000000" w:themeColor="text1"/>
                <w:sz w:val="22"/>
                <w:szCs w:val="22"/>
              </w:rPr>
            </w:pPr>
          </w:p>
          <w:p w14:paraId="64C8A9BA"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Copy Number Event</w:t>
            </w:r>
          </w:p>
          <w:p w14:paraId="0124271B" w14:textId="77777777" w:rsidR="00DB123F" w:rsidRPr="00AC7116" w:rsidRDefault="00DB123F" w:rsidP="00AC2764">
            <w:pPr>
              <w:jc w:val="center"/>
              <w:rPr>
                <w:rFonts w:ascii="Arial" w:hAnsi="Arial" w:cs="Arial"/>
                <w:color w:val="000000" w:themeColor="text1"/>
                <w:sz w:val="22"/>
                <w:szCs w:val="22"/>
              </w:rPr>
            </w:pPr>
          </w:p>
        </w:tc>
        <w:tc>
          <w:tcPr>
            <w:tcW w:w="3342" w:type="dxa"/>
            <w:tcBorders>
              <w:top w:val="single" w:sz="4" w:space="0" w:color="auto"/>
              <w:bottom w:val="single" w:sz="4" w:space="0" w:color="auto"/>
            </w:tcBorders>
          </w:tcPr>
          <w:p w14:paraId="62FCE4D0" w14:textId="77777777" w:rsidR="00DB123F" w:rsidRPr="00AC7116" w:rsidRDefault="00DB123F" w:rsidP="00AC2764">
            <w:pPr>
              <w:jc w:val="center"/>
              <w:rPr>
                <w:rFonts w:ascii="Arial" w:hAnsi="Arial" w:cs="Arial"/>
                <w:color w:val="000000" w:themeColor="text1"/>
                <w:sz w:val="22"/>
                <w:szCs w:val="22"/>
              </w:rPr>
            </w:pPr>
          </w:p>
          <w:p w14:paraId="1AE2EDA3"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Region</w:t>
            </w:r>
          </w:p>
        </w:tc>
        <w:tc>
          <w:tcPr>
            <w:tcW w:w="1134" w:type="dxa"/>
            <w:tcBorders>
              <w:top w:val="single" w:sz="4" w:space="0" w:color="auto"/>
              <w:bottom w:val="single" w:sz="4" w:space="0" w:color="auto"/>
            </w:tcBorders>
          </w:tcPr>
          <w:p w14:paraId="0EC33EA4" w14:textId="77777777" w:rsidR="00DB123F" w:rsidRPr="00AC7116" w:rsidRDefault="00DB123F" w:rsidP="00AC2764">
            <w:pPr>
              <w:jc w:val="center"/>
              <w:rPr>
                <w:rFonts w:ascii="Arial" w:hAnsi="Arial" w:cs="Arial"/>
                <w:color w:val="000000" w:themeColor="text1"/>
                <w:sz w:val="22"/>
                <w:szCs w:val="22"/>
              </w:rPr>
            </w:pPr>
          </w:p>
          <w:p w14:paraId="7346C46F"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Type</w:t>
            </w:r>
          </w:p>
        </w:tc>
        <w:tc>
          <w:tcPr>
            <w:tcW w:w="1134" w:type="dxa"/>
            <w:tcBorders>
              <w:top w:val="single" w:sz="4" w:space="0" w:color="auto"/>
              <w:bottom w:val="single" w:sz="4" w:space="0" w:color="auto"/>
            </w:tcBorders>
          </w:tcPr>
          <w:p w14:paraId="7CEAD2A0" w14:textId="77777777" w:rsidR="00DB123F" w:rsidRPr="00AC7116" w:rsidRDefault="00DB123F" w:rsidP="00AC2764">
            <w:pPr>
              <w:jc w:val="center"/>
              <w:rPr>
                <w:rFonts w:ascii="Arial" w:hAnsi="Arial" w:cs="Arial"/>
                <w:color w:val="000000" w:themeColor="text1"/>
                <w:sz w:val="22"/>
                <w:szCs w:val="22"/>
              </w:rPr>
            </w:pPr>
          </w:p>
          <w:p w14:paraId="579F5183"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Length</w:t>
            </w:r>
          </w:p>
        </w:tc>
        <w:tc>
          <w:tcPr>
            <w:tcW w:w="6379" w:type="dxa"/>
            <w:tcBorders>
              <w:top w:val="single" w:sz="4" w:space="0" w:color="auto"/>
              <w:bottom w:val="single" w:sz="4" w:space="0" w:color="auto"/>
            </w:tcBorders>
          </w:tcPr>
          <w:p w14:paraId="16070581" w14:textId="77777777" w:rsidR="00DB123F" w:rsidRPr="00AC7116" w:rsidRDefault="00DB123F" w:rsidP="00AC2764">
            <w:pPr>
              <w:jc w:val="center"/>
              <w:rPr>
                <w:rFonts w:ascii="Arial" w:hAnsi="Arial" w:cs="Arial"/>
                <w:color w:val="000000" w:themeColor="text1"/>
                <w:sz w:val="22"/>
                <w:szCs w:val="22"/>
              </w:rPr>
            </w:pPr>
          </w:p>
          <w:p w14:paraId="266AE375"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Reason for Exclusion</w:t>
            </w:r>
          </w:p>
        </w:tc>
      </w:tr>
      <w:tr w:rsidR="00AC7116" w:rsidRPr="00AC7116" w14:paraId="48C703EC" w14:textId="77777777" w:rsidTr="00AC2764">
        <w:tc>
          <w:tcPr>
            <w:tcW w:w="1329" w:type="dxa"/>
          </w:tcPr>
          <w:p w14:paraId="6439446C" w14:textId="77777777" w:rsidR="00DB123F" w:rsidRPr="00AC7116" w:rsidRDefault="00DB123F" w:rsidP="00AC2764">
            <w:pPr>
              <w:jc w:val="center"/>
              <w:rPr>
                <w:rFonts w:ascii="Arial" w:hAnsi="Arial" w:cs="Arial"/>
                <w:i/>
                <w:color w:val="000000" w:themeColor="text1"/>
                <w:sz w:val="22"/>
                <w:szCs w:val="22"/>
              </w:rPr>
            </w:pPr>
          </w:p>
          <w:p w14:paraId="0402BDAD" w14:textId="77777777" w:rsidR="00DB123F" w:rsidRPr="00AC7116" w:rsidRDefault="00DB123F" w:rsidP="00AC2764">
            <w:pPr>
              <w:jc w:val="center"/>
              <w:rPr>
                <w:rFonts w:ascii="Arial" w:hAnsi="Arial" w:cs="Arial"/>
                <w:i/>
                <w:color w:val="000000" w:themeColor="text1"/>
                <w:sz w:val="22"/>
                <w:szCs w:val="22"/>
              </w:rPr>
            </w:pPr>
            <w:r w:rsidRPr="00AC7116">
              <w:rPr>
                <w:rFonts w:ascii="Arial" w:hAnsi="Arial" w:cs="Arial"/>
                <w:i/>
                <w:color w:val="000000" w:themeColor="text1"/>
                <w:sz w:val="22"/>
                <w:szCs w:val="22"/>
              </w:rPr>
              <w:t>LINC01060</w:t>
            </w:r>
          </w:p>
        </w:tc>
        <w:tc>
          <w:tcPr>
            <w:tcW w:w="999" w:type="dxa"/>
          </w:tcPr>
          <w:p w14:paraId="78335289" w14:textId="77777777" w:rsidR="00DB123F" w:rsidRPr="00AC7116" w:rsidRDefault="00DB123F" w:rsidP="00AC2764">
            <w:pPr>
              <w:jc w:val="center"/>
              <w:rPr>
                <w:rFonts w:ascii="Arial" w:hAnsi="Arial" w:cs="Arial"/>
                <w:color w:val="000000" w:themeColor="text1"/>
                <w:sz w:val="22"/>
                <w:szCs w:val="22"/>
              </w:rPr>
            </w:pPr>
          </w:p>
          <w:p w14:paraId="63F256EA"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Loss</w:t>
            </w:r>
          </w:p>
        </w:tc>
        <w:tc>
          <w:tcPr>
            <w:tcW w:w="3342" w:type="dxa"/>
          </w:tcPr>
          <w:p w14:paraId="62FD46AB" w14:textId="77777777" w:rsidR="00DB123F" w:rsidRPr="00AC7116" w:rsidRDefault="00DB123F" w:rsidP="00AC2764">
            <w:pPr>
              <w:jc w:val="center"/>
              <w:rPr>
                <w:rFonts w:ascii="Arial" w:hAnsi="Arial" w:cs="Arial"/>
                <w:color w:val="000000" w:themeColor="text1"/>
                <w:sz w:val="22"/>
                <w:szCs w:val="22"/>
              </w:rPr>
            </w:pPr>
          </w:p>
          <w:p w14:paraId="298CEB09"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chr4:189,516,918-189,524,967</w:t>
            </w:r>
          </w:p>
        </w:tc>
        <w:tc>
          <w:tcPr>
            <w:tcW w:w="1134" w:type="dxa"/>
          </w:tcPr>
          <w:p w14:paraId="1E2174BD" w14:textId="77777777" w:rsidR="00DB123F" w:rsidRPr="00AC7116" w:rsidRDefault="00DB123F" w:rsidP="00AC2764">
            <w:pPr>
              <w:jc w:val="center"/>
              <w:rPr>
                <w:rFonts w:ascii="Arial" w:hAnsi="Arial" w:cs="Arial"/>
                <w:color w:val="000000" w:themeColor="text1"/>
                <w:sz w:val="22"/>
                <w:szCs w:val="22"/>
              </w:rPr>
            </w:pPr>
          </w:p>
          <w:p w14:paraId="0488408B"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Exonic</w:t>
            </w:r>
          </w:p>
        </w:tc>
        <w:tc>
          <w:tcPr>
            <w:tcW w:w="1134" w:type="dxa"/>
          </w:tcPr>
          <w:p w14:paraId="7A20CBB7" w14:textId="77777777" w:rsidR="00DB123F" w:rsidRPr="00AC7116" w:rsidRDefault="00DB123F" w:rsidP="00AC2764">
            <w:pPr>
              <w:jc w:val="center"/>
              <w:rPr>
                <w:rFonts w:ascii="Arial" w:hAnsi="Arial" w:cs="Arial"/>
                <w:color w:val="000000" w:themeColor="text1"/>
                <w:sz w:val="22"/>
                <w:szCs w:val="22"/>
              </w:rPr>
            </w:pPr>
          </w:p>
          <w:p w14:paraId="573426A9"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8050</w:t>
            </w:r>
          </w:p>
        </w:tc>
        <w:tc>
          <w:tcPr>
            <w:tcW w:w="6379" w:type="dxa"/>
          </w:tcPr>
          <w:p w14:paraId="06BC12EA" w14:textId="77777777" w:rsidR="00DB123F" w:rsidRPr="00AC7116" w:rsidRDefault="00DB123F" w:rsidP="00AC2764">
            <w:pPr>
              <w:jc w:val="both"/>
              <w:rPr>
                <w:rFonts w:ascii="Arial" w:hAnsi="Arial" w:cs="Arial"/>
                <w:color w:val="000000" w:themeColor="text1"/>
                <w:sz w:val="22"/>
                <w:szCs w:val="22"/>
              </w:rPr>
            </w:pPr>
          </w:p>
          <w:p w14:paraId="782E5599" w14:textId="77777777" w:rsidR="00DB123F" w:rsidRPr="00AC7116" w:rsidRDefault="00DB123F" w:rsidP="00AC2764">
            <w:pPr>
              <w:jc w:val="both"/>
              <w:rPr>
                <w:rFonts w:ascii="Arial" w:hAnsi="Arial" w:cs="Arial"/>
                <w:color w:val="000000" w:themeColor="text1"/>
                <w:sz w:val="22"/>
                <w:szCs w:val="22"/>
              </w:rPr>
            </w:pPr>
            <w:r w:rsidRPr="00AC7116">
              <w:rPr>
                <w:rFonts w:ascii="Arial" w:hAnsi="Arial" w:cs="Arial"/>
                <w:color w:val="000000" w:themeColor="text1"/>
                <w:sz w:val="22"/>
                <w:szCs w:val="22"/>
              </w:rPr>
              <w:t xml:space="preserve">Variants within the </w:t>
            </w:r>
            <w:r w:rsidRPr="00AC7116">
              <w:rPr>
                <w:rFonts w:ascii="Arial" w:hAnsi="Arial" w:cs="Arial"/>
                <w:i/>
                <w:color w:val="000000" w:themeColor="text1"/>
                <w:sz w:val="22"/>
                <w:szCs w:val="22"/>
              </w:rPr>
              <w:t>LINC01060</w:t>
            </w:r>
            <w:r w:rsidRPr="00AC7116">
              <w:rPr>
                <w:rFonts w:ascii="Arial" w:hAnsi="Arial" w:cs="Arial"/>
                <w:color w:val="000000" w:themeColor="text1"/>
                <w:sz w:val="22"/>
                <w:szCs w:val="22"/>
              </w:rPr>
              <w:t xml:space="preserve"> gene are reported to be associated with 12 phenotypes in the National Human Genome Research Institute – European Bioinformatics Institute (NHGRI-EBI) human genome wide association studies (GWAS) catalogue*, none of which were observed in this family.  In combination, both brothers also have 12 heterozygous intronic </w:t>
            </w:r>
            <w:r w:rsidRPr="00AC7116">
              <w:rPr>
                <w:rFonts w:ascii="Arial" w:hAnsi="Arial" w:cs="Arial"/>
                <w:i/>
                <w:color w:val="000000" w:themeColor="text1"/>
                <w:sz w:val="22"/>
                <w:szCs w:val="22"/>
              </w:rPr>
              <w:t xml:space="preserve">LINC01060 </w:t>
            </w:r>
            <w:r w:rsidRPr="00AC7116">
              <w:rPr>
                <w:rFonts w:ascii="Arial" w:hAnsi="Arial" w:cs="Arial"/>
                <w:color w:val="000000" w:themeColor="text1"/>
                <w:sz w:val="22"/>
                <w:szCs w:val="22"/>
              </w:rPr>
              <w:t>variants (10SNVs, 1 insertion and 1 deletion) that are not predicted to affect splicing or the expression of the long intergenic non-protein coding RNA 1060.</w:t>
            </w:r>
          </w:p>
          <w:p w14:paraId="2496D06F" w14:textId="77777777" w:rsidR="00DB123F" w:rsidRPr="00AC7116" w:rsidRDefault="00DB123F" w:rsidP="00AC2764">
            <w:pPr>
              <w:jc w:val="both"/>
              <w:rPr>
                <w:rFonts w:ascii="Arial" w:hAnsi="Arial" w:cs="Arial"/>
                <w:color w:val="000000" w:themeColor="text1"/>
                <w:sz w:val="22"/>
                <w:szCs w:val="22"/>
              </w:rPr>
            </w:pPr>
          </w:p>
        </w:tc>
      </w:tr>
      <w:tr w:rsidR="00AC7116" w:rsidRPr="00AC7116" w14:paraId="0B6DCBD2" w14:textId="77777777" w:rsidTr="00AC2764">
        <w:tc>
          <w:tcPr>
            <w:tcW w:w="1329" w:type="dxa"/>
          </w:tcPr>
          <w:p w14:paraId="15EE4729" w14:textId="77777777" w:rsidR="00DB123F" w:rsidRPr="00AC7116" w:rsidRDefault="00DB123F" w:rsidP="00AC2764">
            <w:pPr>
              <w:jc w:val="center"/>
              <w:rPr>
                <w:rFonts w:ascii="Arial" w:hAnsi="Arial" w:cs="Arial"/>
                <w:i/>
                <w:color w:val="000000" w:themeColor="text1"/>
                <w:sz w:val="22"/>
                <w:szCs w:val="22"/>
              </w:rPr>
            </w:pPr>
            <w:r w:rsidRPr="00AC7116">
              <w:rPr>
                <w:rFonts w:ascii="Arial" w:hAnsi="Arial" w:cs="Arial"/>
                <w:i/>
                <w:color w:val="000000" w:themeColor="text1"/>
                <w:sz w:val="22"/>
                <w:szCs w:val="22"/>
              </w:rPr>
              <w:t>NRG3</w:t>
            </w:r>
          </w:p>
        </w:tc>
        <w:tc>
          <w:tcPr>
            <w:tcW w:w="999" w:type="dxa"/>
          </w:tcPr>
          <w:p w14:paraId="712C9BE0"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 xml:space="preserve">Loss </w:t>
            </w:r>
          </w:p>
        </w:tc>
        <w:tc>
          <w:tcPr>
            <w:tcW w:w="3342" w:type="dxa"/>
          </w:tcPr>
          <w:p w14:paraId="5764D21D"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chr10:83,941,041-83,960,842</w:t>
            </w:r>
          </w:p>
        </w:tc>
        <w:tc>
          <w:tcPr>
            <w:tcW w:w="1134" w:type="dxa"/>
          </w:tcPr>
          <w:p w14:paraId="51DD988C"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Intronic</w:t>
            </w:r>
          </w:p>
        </w:tc>
        <w:tc>
          <w:tcPr>
            <w:tcW w:w="1134" w:type="dxa"/>
          </w:tcPr>
          <w:p w14:paraId="3D320FEC"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19802</w:t>
            </w:r>
          </w:p>
        </w:tc>
        <w:tc>
          <w:tcPr>
            <w:tcW w:w="6379" w:type="dxa"/>
          </w:tcPr>
          <w:p w14:paraId="44999B23" w14:textId="77777777" w:rsidR="00DB123F" w:rsidRPr="00AC7116" w:rsidRDefault="00DB123F" w:rsidP="00AC2764">
            <w:pPr>
              <w:jc w:val="both"/>
              <w:rPr>
                <w:rFonts w:ascii="Arial" w:hAnsi="Arial" w:cs="Arial"/>
                <w:color w:val="000000" w:themeColor="text1"/>
                <w:sz w:val="22"/>
                <w:szCs w:val="22"/>
              </w:rPr>
            </w:pPr>
            <w:r w:rsidRPr="00AC7116">
              <w:rPr>
                <w:rFonts w:ascii="Arial" w:hAnsi="Arial" w:cs="Arial"/>
                <w:color w:val="000000" w:themeColor="text1"/>
                <w:sz w:val="22"/>
                <w:szCs w:val="22"/>
              </w:rPr>
              <w:t xml:space="preserve">Variants within the </w:t>
            </w:r>
            <w:r w:rsidRPr="00AC7116">
              <w:rPr>
                <w:rFonts w:ascii="Arial" w:hAnsi="Arial" w:cs="Arial"/>
                <w:i/>
                <w:color w:val="000000" w:themeColor="text1"/>
                <w:sz w:val="22"/>
                <w:szCs w:val="22"/>
              </w:rPr>
              <w:t>NRG3</w:t>
            </w:r>
            <w:r w:rsidRPr="00AC7116">
              <w:rPr>
                <w:rFonts w:ascii="Arial" w:hAnsi="Arial" w:cs="Arial"/>
                <w:color w:val="000000" w:themeColor="text1"/>
                <w:sz w:val="22"/>
                <w:szCs w:val="22"/>
              </w:rPr>
              <w:t xml:space="preserve"> gene are reported to be associated with 23 phenotypes in the NHRGI-EBI GWAS catalogue, which includes type 1 diabetes nephropathy and resulting chronic kidney disease, however, the intronic loss within the </w:t>
            </w:r>
            <w:r w:rsidRPr="00AC7116">
              <w:rPr>
                <w:rFonts w:ascii="Arial" w:hAnsi="Arial" w:cs="Arial"/>
                <w:i/>
                <w:color w:val="000000" w:themeColor="text1"/>
                <w:sz w:val="22"/>
                <w:szCs w:val="22"/>
              </w:rPr>
              <w:t>NRG3</w:t>
            </w:r>
            <w:r w:rsidRPr="00AC7116">
              <w:rPr>
                <w:rFonts w:ascii="Arial" w:hAnsi="Arial" w:cs="Arial"/>
                <w:color w:val="000000" w:themeColor="text1"/>
                <w:sz w:val="22"/>
                <w:szCs w:val="22"/>
              </w:rPr>
              <w:t xml:space="preserve"> gene is not predicted to affect splicing or the expression of the neuroregulin-3 protein. In combination, both brothers also have 34 heterozygous intronic </w:t>
            </w:r>
            <w:r w:rsidRPr="00AC7116">
              <w:rPr>
                <w:rFonts w:ascii="Arial" w:hAnsi="Arial" w:cs="Arial"/>
                <w:i/>
                <w:color w:val="000000" w:themeColor="text1"/>
                <w:sz w:val="22"/>
                <w:szCs w:val="22"/>
              </w:rPr>
              <w:t xml:space="preserve">NRG3 </w:t>
            </w:r>
            <w:r w:rsidRPr="00AC7116">
              <w:rPr>
                <w:rFonts w:ascii="Arial" w:hAnsi="Arial" w:cs="Arial"/>
                <w:color w:val="000000" w:themeColor="text1"/>
                <w:sz w:val="22"/>
                <w:szCs w:val="22"/>
              </w:rPr>
              <w:t xml:space="preserve">variants (21 SNVs, 8 insertions and 5 deletions) and 2 homozygous intronic </w:t>
            </w:r>
            <w:r w:rsidRPr="00AC7116">
              <w:rPr>
                <w:rFonts w:ascii="Arial" w:hAnsi="Arial" w:cs="Arial"/>
                <w:i/>
                <w:color w:val="000000" w:themeColor="text1"/>
                <w:sz w:val="22"/>
                <w:szCs w:val="22"/>
              </w:rPr>
              <w:t xml:space="preserve">NRG3 </w:t>
            </w:r>
            <w:r w:rsidRPr="00AC7116">
              <w:rPr>
                <w:rFonts w:ascii="Arial" w:hAnsi="Arial" w:cs="Arial"/>
                <w:color w:val="000000" w:themeColor="text1"/>
                <w:sz w:val="22"/>
                <w:szCs w:val="22"/>
              </w:rPr>
              <w:t xml:space="preserve">variants (1 insertion and 1 deletion), with a further 6 </w:t>
            </w:r>
            <w:r w:rsidRPr="00AC7116">
              <w:rPr>
                <w:rFonts w:ascii="Arial" w:hAnsi="Arial" w:cs="Arial"/>
                <w:i/>
                <w:color w:val="000000" w:themeColor="text1"/>
                <w:sz w:val="22"/>
                <w:szCs w:val="22"/>
              </w:rPr>
              <w:t>NRG3</w:t>
            </w:r>
            <w:r w:rsidRPr="00AC7116">
              <w:rPr>
                <w:rFonts w:ascii="Arial" w:hAnsi="Arial" w:cs="Arial"/>
                <w:color w:val="000000" w:themeColor="text1"/>
                <w:sz w:val="22"/>
                <w:szCs w:val="22"/>
              </w:rPr>
              <w:t xml:space="preserve"> variants that were homozygous in one brother and heterozygous in the other (1 SNV, 2 insertions and 3 deletions), none of which are predicted to affect splicing or the expression of neuroregulin-3.  Optic colobomas are not reported to be a feature of </w:t>
            </w:r>
            <w:r w:rsidRPr="00AC7116">
              <w:rPr>
                <w:rFonts w:ascii="Arial" w:hAnsi="Arial" w:cs="Arial"/>
                <w:i/>
                <w:color w:val="000000" w:themeColor="text1"/>
                <w:sz w:val="22"/>
                <w:szCs w:val="22"/>
              </w:rPr>
              <w:t>NRG3</w:t>
            </w:r>
            <w:r w:rsidRPr="00AC7116">
              <w:rPr>
                <w:rFonts w:ascii="Arial" w:hAnsi="Arial" w:cs="Arial"/>
                <w:color w:val="000000" w:themeColor="text1"/>
                <w:sz w:val="22"/>
                <w:szCs w:val="22"/>
              </w:rPr>
              <w:t xml:space="preserve"> mutations.  </w:t>
            </w:r>
          </w:p>
          <w:p w14:paraId="53E175B7" w14:textId="77777777" w:rsidR="00DB123F" w:rsidRPr="00AC7116" w:rsidRDefault="00DB123F" w:rsidP="00AC2764">
            <w:pPr>
              <w:jc w:val="both"/>
              <w:rPr>
                <w:rFonts w:ascii="Arial" w:hAnsi="Arial" w:cs="Arial"/>
                <w:color w:val="000000" w:themeColor="text1"/>
                <w:sz w:val="22"/>
                <w:szCs w:val="22"/>
              </w:rPr>
            </w:pPr>
          </w:p>
        </w:tc>
      </w:tr>
      <w:tr w:rsidR="00DB123F" w:rsidRPr="00AC7116" w14:paraId="0D261C43" w14:textId="77777777" w:rsidTr="00AC2764">
        <w:tc>
          <w:tcPr>
            <w:tcW w:w="1329" w:type="dxa"/>
          </w:tcPr>
          <w:p w14:paraId="0E30DEB4" w14:textId="77777777" w:rsidR="00DB123F" w:rsidRPr="00AC7116" w:rsidRDefault="00DB123F" w:rsidP="00AC2764">
            <w:pPr>
              <w:jc w:val="center"/>
              <w:rPr>
                <w:rFonts w:ascii="Arial" w:hAnsi="Arial" w:cs="Arial"/>
                <w:i/>
                <w:color w:val="000000" w:themeColor="text1"/>
                <w:sz w:val="22"/>
                <w:szCs w:val="22"/>
              </w:rPr>
            </w:pPr>
            <w:r w:rsidRPr="00AC7116">
              <w:rPr>
                <w:rFonts w:ascii="Arial" w:hAnsi="Arial" w:cs="Arial"/>
                <w:i/>
                <w:color w:val="000000" w:themeColor="text1"/>
                <w:sz w:val="22"/>
                <w:szCs w:val="22"/>
              </w:rPr>
              <w:t>PMM2</w:t>
            </w:r>
          </w:p>
        </w:tc>
        <w:tc>
          <w:tcPr>
            <w:tcW w:w="999" w:type="dxa"/>
          </w:tcPr>
          <w:p w14:paraId="03DC67B3"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Loss</w:t>
            </w:r>
          </w:p>
        </w:tc>
        <w:tc>
          <w:tcPr>
            <w:tcW w:w="3342" w:type="dxa"/>
          </w:tcPr>
          <w:p w14:paraId="3982FC5E"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chr16:8,891,875-8,925,501</w:t>
            </w:r>
          </w:p>
        </w:tc>
        <w:tc>
          <w:tcPr>
            <w:tcW w:w="1134" w:type="dxa"/>
          </w:tcPr>
          <w:p w14:paraId="711880C8"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Exonic</w:t>
            </w:r>
          </w:p>
        </w:tc>
        <w:tc>
          <w:tcPr>
            <w:tcW w:w="1134" w:type="dxa"/>
          </w:tcPr>
          <w:p w14:paraId="5411624E" w14:textId="77777777" w:rsidR="00DB123F" w:rsidRPr="00AC7116" w:rsidRDefault="00DB123F" w:rsidP="00AC2764">
            <w:pPr>
              <w:jc w:val="center"/>
              <w:rPr>
                <w:rFonts w:ascii="Arial" w:hAnsi="Arial" w:cs="Arial"/>
                <w:color w:val="000000" w:themeColor="text1"/>
                <w:sz w:val="22"/>
                <w:szCs w:val="22"/>
              </w:rPr>
            </w:pPr>
            <w:r w:rsidRPr="00AC7116">
              <w:rPr>
                <w:rFonts w:ascii="Arial" w:hAnsi="Arial" w:cs="Arial"/>
                <w:color w:val="000000" w:themeColor="text1"/>
                <w:sz w:val="22"/>
                <w:szCs w:val="22"/>
              </w:rPr>
              <w:t>33627</w:t>
            </w:r>
          </w:p>
        </w:tc>
        <w:tc>
          <w:tcPr>
            <w:tcW w:w="6379" w:type="dxa"/>
          </w:tcPr>
          <w:p w14:paraId="39F528AC" w14:textId="77777777" w:rsidR="00DB123F" w:rsidRPr="00AC7116" w:rsidRDefault="00DB123F" w:rsidP="00AC2764">
            <w:pPr>
              <w:jc w:val="both"/>
              <w:rPr>
                <w:rFonts w:ascii="Arial" w:hAnsi="Arial" w:cs="Arial"/>
                <w:color w:val="000000" w:themeColor="text1"/>
                <w:sz w:val="22"/>
                <w:szCs w:val="22"/>
              </w:rPr>
            </w:pPr>
            <w:r w:rsidRPr="00AC7116">
              <w:rPr>
                <w:rFonts w:ascii="Arial" w:hAnsi="Arial" w:cs="Arial"/>
                <w:color w:val="000000" w:themeColor="text1"/>
                <w:sz w:val="22"/>
                <w:szCs w:val="22"/>
              </w:rPr>
              <w:t xml:space="preserve">Variants within the </w:t>
            </w:r>
            <w:r w:rsidRPr="00AC7116">
              <w:rPr>
                <w:rFonts w:ascii="Arial" w:hAnsi="Arial" w:cs="Arial"/>
                <w:i/>
                <w:color w:val="000000" w:themeColor="text1"/>
                <w:sz w:val="22"/>
                <w:szCs w:val="22"/>
              </w:rPr>
              <w:t>PMM2</w:t>
            </w:r>
            <w:r w:rsidRPr="00AC7116">
              <w:rPr>
                <w:rFonts w:ascii="Arial" w:hAnsi="Arial" w:cs="Arial"/>
                <w:color w:val="000000" w:themeColor="text1"/>
                <w:sz w:val="22"/>
                <w:szCs w:val="22"/>
              </w:rPr>
              <w:t xml:space="preserve"> gene are reported to be associated with 2 phenotypes in the NHRGI-EBI GWAS catalogue, neither of which were observed in this family.  In combination, both brothers also have an intronic heterozygous </w:t>
            </w:r>
            <w:r w:rsidRPr="00AC7116">
              <w:rPr>
                <w:rFonts w:ascii="Arial" w:hAnsi="Arial" w:cs="Arial"/>
                <w:i/>
                <w:color w:val="000000" w:themeColor="text1"/>
                <w:sz w:val="22"/>
                <w:szCs w:val="22"/>
              </w:rPr>
              <w:t xml:space="preserve">PMM2 </w:t>
            </w:r>
            <w:r w:rsidRPr="00AC7116">
              <w:rPr>
                <w:rFonts w:ascii="Arial" w:hAnsi="Arial" w:cs="Arial"/>
                <w:color w:val="000000" w:themeColor="text1"/>
                <w:sz w:val="22"/>
                <w:szCs w:val="22"/>
              </w:rPr>
              <w:t xml:space="preserve">variant </w:t>
            </w:r>
            <w:r w:rsidRPr="00AC7116">
              <w:rPr>
                <w:rFonts w:ascii="Arial" w:hAnsi="Arial" w:cs="Arial"/>
                <w:color w:val="000000" w:themeColor="text1"/>
                <w:sz w:val="22"/>
                <w:szCs w:val="22"/>
              </w:rPr>
              <w:lastRenderedPageBreak/>
              <w:t xml:space="preserve">(SNV) that is not predicted to affect splicing or the expression of the phosphomannomutase 2 protein. Optic colobomas are not a feature of </w:t>
            </w:r>
            <w:r w:rsidRPr="00AC7116">
              <w:rPr>
                <w:rFonts w:ascii="Arial" w:hAnsi="Arial" w:cs="Arial"/>
                <w:i/>
                <w:color w:val="000000" w:themeColor="text1"/>
                <w:sz w:val="22"/>
                <w:szCs w:val="22"/>
              </w:rPr>
              <w:t>PMM2</w:t>
            </w:r>
            <w:r w:rsidRPr="00AC7116">
              <w:rPr>
                <w:rFonts w:ascii="Arial" w:hAnsi="Arial" w:cs="Arial"/>
                <w:color w:val="000000" w:themeColor="text1"/>
                <w:sz w:val="22"/>
                <w:szCs w:val="22"/>
              </w:rPr>
              <w:t xml:space="preserve"> mutations.  </w:t>
            </w:r>
          </w:p>
        </w:tc>
      </w:tr>
    </w:tbl>
    <w:p w14:paraId="0A16FEA6" w14:textId="77777777" w:rsidR="00DB123F" w:rsidRPr="00AC7116" w:rsidRDefault="00DB123F" w:rsidP="00DB123F">
      <w:pPr>
        <w:rPr>
          <w:rFonts w:ascii="Arial" w:hAnsi="Arial" w:cs="Arial"/>
          <w:color w:val="000000" w:themeColor="text1"/>
          <w:sz w:val="22"/>
          <w:szCs w:val="22"/>
        </w:rPr>
      </w:pPr>
    </w:p>
    <w:p w14:paraId="2F33E4A5" w14:textId="77777777" w:rsidR="00DB123F" w:rsidRPr="00AC7116" w:rsidRDefault="00DB123F" w:rsidP="00DB123F">
      <w:pPr>
        <w:rPr>
          <w:rFonts w:ascii="Arial" w:hAnsi="Arial" w:cs="Arial"/>
          <w:color w:val="000000" w:themeColor="text1"/>
          <w:sz w:val="22"/>
          <w:szCs w:val="22"/>
        </w:rPr>
      </w:pPr>
      <w:r w:rsidRPr="00AC7116">
        <w:rPr>
          <w:rFonts w:ascii="Arial" w:hAnsi="Arial" w:cs="Arial"/>
          <w:color w:val="000000" w:themeColor="text1"/>
          <w:sz w:val="22"/>
          <w:szCs w:val="22"/>
        </w:rPr>
        <w:t xml:space="preserve">Supplementary Table 2.  Details of three genes identified with Copy Number Variants (CNVs) in both affected brothers (II.1 and II.2, Figure 1).  CNVs were not identified in </w:t>
      </w:r>
      <w:r w:rsidRPr="00AC7116">
        <w:rPr>
          <w:rFonts w:ascii="Arial" w:hAnsi="Arial" w:cs="Arial"/>
          <w:i/>
          <w:color w:val="000000" w:themeColor="text1"/>
          <w:sz w:val="22"/>
          <w:szCs w:val="22"/>
        </w:rPr>
        <w:t>UMOD</w:t>
      </w:r>
      <w:r w:rsidRPr="00AC7116">
        <w:rPr>
          <w:rFonts w:ascii="Arial" w:hAnsi="Arial" w:cs="Arial"/>
          <w:color w:val="000000" w:themeColor="text1"/>
          <w:sz w:val="22"/>
          <w:szCs w:val="22"/>
        </w:rPr>
        <w:t xml:space="preserve">, </w:t>
      </w:r>
      <w:r w:rsidRPr="00AC7116">
        <w:rPr>
          <w:rFonts w:ascii="Arial" w:hAnsi="Arial" w:cs="Arial"/>
          <w:i/>
          <w:color w:val="000000" w:themeColor="text1"/>
          <w:sz w:val="22"/>
          <w:szCs w:val="22"/>
        </w:rPr>
        <w:t>REN</w:t>
      </w:r>
      <w:r w:rsidRPr="00AC7116">
        <w:rPr>
          <w:rFonts w:ascii="Arial" w:hAnsi="Arial" w:cs="Arial"/>
          <w:color w:val="000000" w:themeColor="text1"/>
          <w:sz w:val="22"/>
          <w:szCs w:val="22"/>
        </w:rPr>
        <w:t xml:space="preserve">, </w:t>
      </w:r>
      <w:r w:rsidRPr="00AC7116">
        <w:rPr>
          <w:rFonts w:ascii="Arial" w:hAnsi="Arial" w:cs="Arial"/>
          <w:i/>
          <w:color w:val="000000" w:themeColor="text1"/>
          <w:sz w:val="22"/>
          <w:szCs w:val="22"/>
        </w:rPr>
        <w:t>SEC61A1</w:t>
      </w:r>
      <w:r w:rsidRPr="00AC7116">
        <w:rPr>
          <w:rFonts w:ascii="Arial" w:hAnsi="Arial" w:cs="Arial"/>
          <w:color w:val="000000" w:themeColor="text1"/>
          <w:sz w:val="22"/>
          <w:szCs w:val="22"/>
        </w:rPr>
        <w:t xml:space="preserve"> or </w:t>
      </w:r>
      <w:r w:rsidRPr="00AC7116">
        <w:rPr>
          <w:rFonts w:ascii="Arial" w:hAnsi="Arial" w:cs="Arial"/>
          <w:i/>
          <w:color w:val="000000" w:themeColor="text1"/>
          <w:sz w:val="22"/>
          <w:szCs w:val="22"/>
        </w:rPr>
        <w:t>HNF-1β</w:t>
      </w:r>
      <w:r w:rsidRPr="00AC7116">
        <w:rPr>
          <w:rFonts w:ascii="Arial" w:hAnsi="Arial" w:cs="Arial"/>
          <w:color w:val="000000" w:themeColor="text1"/>
          <w:sz w:val="22"/>
          <w:szCs w:val="22"/>
        </w:rPr>
        <w:t xml:space="preserve"> genes.</w:t>
      </w:r>
    </w:p>
    <w:p w14:paraId="74D76C93" w14:textId="77777777" w:rsidR="00DB123F" w:rsidRPr="00AC7116" w:rsidRDefault="00DB123F" w:rsidP="00DB123F">
      <w:pPr>
        <w:rPr>
          <w:rFonts w:ascii="Arial" w:hAnsi="Arial" w:cs="Arial"/>
          <w:color w:val="000000" w:themeColor="text1"/>
          <w:sz w:val="22"/>
          <w:szCs w:val="22"/>
        </w:rPr>
      </w:pPr>
    </w:p>
    <w:p w14:paraId="076D2D0E" w14:textId="77777777" w:rsidR="00DB123F" w:rsidRPr="00AC7116" w:rsidRDefault="00DB123F" w:rsidP="00DB123F">
      <w:pPr>
        <w:rPr>
          <w:rFonts w:ascii="Arial" w:hAnsi="Arial" w:cs="Arial"/>
          <w:color w:val="000000" w:themeColor="text1"/>
          <w:sz w:val="22"/>
          <w:szCs w:val="22"/>
        </w:rPr>
      </w:pPr>
    </w:p>
    <w:p w14:paraId="02662A10" w14:textId="77777777" w:rsidR="00DB123F" w:rsidRPr="00AC7116" w:rsidRDefault="00DB123F" w:rsidP="00DB123F">
      <w:pPr>
        <w:rPr>
          <w:rFonts w:ascii="Arial" w:hAnsi="Arial" w:cs="Arial"/>
          <w:color w:val="000000" w:themeColor="text1"/>
          <w:sz w:val="22"/>
          <w:szCs w:val="22"/>
        </w:rPr>
      </w:pPr>
      <w:r w:rsidRPr="00AC7116">
        <w:rPr>
          <w:rStyle w:val="Emphasis"/>
          <w:rFonts w:ascii="Arial" w:hAnsi="Arial" w:cs="Arial"/>
          <w:color w:val="000000" w:themeColor="text1"/>
          <w:sz w:val="22"/>
          <w:szCs w:val="22"/>
        </w:rPr>
        <w:t>*Buniello A, MacArthur JAL, Cerezo M, Harris LW, Hayhurst J, Malangone C, McMahon A, Morales J, Mountjoy E, Sollis E, Suveges D, Vrousgou O, Whetzel PL, Amode R, Guillen JA, Riat HS, Trevanion SJ, Hall P, Junkins H, Flicek P, Burdett T, Hindorff LA, Cunningham F and Parkinson H.</w:t>
      </w:r>
      <w:r w:rsidRPr="00AC7116">
        <w:rPr>
          <w:rFonts w:ascii="Arial" w:hAnsi="Arial" w:cs="Arial"/>
          <w:color w:val="000000" w:themeColor="text1"/>
          <w:sz w:val="22"/>
          <w:szCs w:val="22"/>
        </w:rPr>
        <w:br/>
      </w:r>
      <w:r w:rsidRPr="00AC7116">
        <w:rPr>
          <w:rFonts w:ascii="Arial" w:hAnsi="Arial" w:cs="Arial"/>
          <w:color w:val="000000" w:themeColor="text1"/>
          <w:sz w:val="22"/>
          <w:szCs w:val="22"/>
          <w:shd w:val="clear" w:color="auto" w:fill="FFFFFF"/>
        </w:rPr>
        <w:t>The NHGRI-EBI GWAS Catalog of published genome-wide association studies, targeted arrays and summary statistics 2019.</w:t>
      </w:r>
      <w:r w:rsidRPr="00AC7116">
        <w:rPr>
          <w:rFonts w:ascii="Arial" w:hAnsi="Arial" w:cs="Arial"/>
          <w:color w:val="000000" w:themeColor="text1"/>
          <w:sz w:val="22"/>
          <w:szCs w:val="22"/>
        </w:rPr>
        <w:br/>
      </w:r>
      <w:r w:rsidRPr="00AC7116">
        <w:rPr>
          <w:rFonts w:ascii="Arial" w:hAnsi="Arial" w:cs="Arial"/>
          <w:color w:val="000000" w:themeColor="text1"/>
          <w:sz w:val="22"/>
          <w:szCs w:val="22"/>
          <w:shd w:val="clear" w:color="auto" w:fill="FFFFFF"/>
        </w:rPr>
        <w:t>Nucleic Acids Research, 2019, Vol. 47 (Database issue): D1005-D1012.</w:t>
      </w:r>
    </w:p>
    <w:bookmarkEnd w:id="0"/>
    <w:p w14:paraId="083E8FBD" w14:textId="77777777" w:rsidR="00B321B1" w:rsidRPr="00AC7116" w:rsidRDefault="00B321B1" w:rsidP="00DB123F">
      <w:pPr>
        <w:rPr>
          <w:color w:val="000000" w:themeColor="text1"/>
        </w:rPr>
      </w:pPr>
    </w:p>
    <w:sectPr w:rsidR="00B321B1" w:rsidRPr="00AC7116" w:rsidSect="003B2F59">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07C"/>
    <w:rsid w:val="00025214"/>
    <w:rsid w:val="000361E3"/>
    <w:rsid w:val="00054736"/>
    <w:rsid w:val="00062F0E"/>
    <w:rsid w:val="00085B58"/>
    <w:rsid w:val="00092BBA"/>
    <w:rsid w:val="0009664A"/>
    <w:rsid w:val="000A6820"/>
    <w:rsid w:val="000C23C9"/>
    <w:rsid w:val="000D3040"/>
    <w:rsid w:val="000E37B5"/>
    <w:rsid w:val="000F2E65"/>
    <w:rsid w:val="000F53F6"/>
    <w:rsid w:val="00107A78"/>
    <w:rsid w:val="00124D08"/>
    <w:rsid w:val="0012634E"/>
    <w:rsid w:val="0012760B"/>
    <w:rsid w:val="00152354"/>
    <w:rsid w:val="001539FA"/>
    <w:rsid w:val="00154E54"/>
    <w:rsid w:val="001613DE"/>
    <w:rsid w:val="00173B46"/>
    <w:rsid w:val="0018307C"/>
    <w:rsid w:val="001B27CB"/>
    <w:rsid w:val="00227AC5"/>
    <w:rsid w:val="00254194"/>
    <w:rsid w:val="00261B89"/>
    <w:rsid w:val="002666CB"/>
    <w:rsid w:val="00273ED6"/>
    <w:rsid w:val="002A0DDC"/>
    <w:rsid w:val="002B6ECC"/>
    <w:rsid w:val="002E02A3"/>
    <w:rsid w:val="002E3EB7"/>
    <w:rsid w:val="002F0EB7"/>
    <w:rsid w:val="0030019D"/>
    <w:rsid w:val="00302F9C"/>
    <w:rsid w:val="00322B3A"/>
    <w:rsid w:val="0033529E"/>
    <w:rsid w:val="0034553E"/>
    <w:rsid w:val="00356F15"/>
    <w:rsid w:val="00357EF6"/>
    <w:rsid w:val="00363205"/>
    <w:rsid w:val="003760B1"/>
    <w:rsid w:val="003838DD"/>
    <w:rsid w:val="003B16DB"/>
    <w:rsid w:val="003B2563"/>
    <w:rsid w:val="003B2F59"/>
    <w:rsid w:val="003C1A42"/>
    <w:rsid w:val="003C4A0D"/>
    <w:rsid w:val="003D5E1F"/>
    <w:rsid w:val="003F0B2C"/>
    <w:rsid w:val="00411998"/>
    <w:rsid w:val="00456DE9"/>
    <w:rsid w:val="0046369D"/>
    <w:rsid w:val="00463CBC"/>
    <w:rsid w:val="00491358"/>
    <w:rsid w:val="0049480D"/>
    <w:rsid w:val="004A2C26"/>
    <w:rsid w:val="004A50E8"/>
    <w:rsid w:val="004B5968"/>
    <w:rsid w:val="004C52A1"/>
    <w:rsid w:val="004E1452"/>
    <w:rsid w:val="004F419A"/>
    <w:rsid w:val="00522632"/>
    <w:rsid w:val="00524C9D"/>
    <w:rsid w:val="005315D0"/>
    <w:rsid w:val="00541CC2"/>
    <w:rsid w:val="00551B34"/>
    <w:rsid w:val="0055686D"/>
    <w:rsid w:val="00583ADC"/>
    <w:rsid w:val="005A3681"/>
    <w:rsid w:val="005A3742"/>
    <w:rsid w:val="005A3B87"/>
    <w:rsid w:val="005A7104"/>
    <w:rsid w:val="005C109C"/>
    <w:rsid w:val="005D65DE"/>
    <w:rsid w:val="005E5C8C"/>
    <w:rsid w:val="005F33A5"/>
    <w:rsid w:val="006058F9"/>
    <w:rsid w:val="00625B83"/>
    <w:rsid w:val="00636925"/>
    <w:rsid w:val="006441D2"/>
    <w:rsid w:val="00645315"/>
    <w:rsid w:val="00647322"/>
    <w:rsid w:val="00662E09"/>
    <w:rsid w:val="00666BB0"/>
    <w:rsid w:val="00676DDA"/>
    <w:rsid w:val="006A686C"/>
    <w:rsid w:val="006C25D4"/>
    <w:rsid w:val="006D72EF"/>
    <w:rsid w:val="006F094A"/>
    <w:rsid w:val="0071541A"/>
    <w:rsid w:val="00732406"/>
    <w:rsid w:val="007344F8"/>
    <w:rsid w:val="0074103E"/>
    <w:rsid w:val="00767F8A"/>
    <w:rsid w:val="0078378F"/>
    <w:rsid w:val="0079031A"/>
    <w:rsid w:val="007934DF"/>
    <w:rsid w:val="007B0590"/>
    <w:rsid w:val="007B5494"/>
    <w:rsid w:val="007E092A"/>
    <w:rsid w:val="007E4FBF"/>
    <w:rsid w:val="008152D6"/>
    <w:rsid w:val="008421BA"/>
    <w:rsid w:val="00843FBE"/>
    <w:rsid w:val="008512F3"/>
    <w:rsid w:val="00854686"/>
    <w:rsid w:val="00857B81"/>
    <w:rsid w:val="008A40C3"/>
    <w:rsid w:val="008F3EEC"/>
    <w:rsid w:val="009231F7"/>
    <w:rsid w:val="00932454"/>
    <w:rsid w:val="00944683"/>
    <w:rsid w:val="00945910"/>
    <w:rsid w:val="00951405"/>
    <w:rsid w:val="009518B5"/>
    <w:rsid w:val="009549C5"/>
    <w:rsid w:val="00965F95"/>
    <w:rsid w:val="00970CBB"/>
    <w:rsid w:val="009755B8"/>
    <w:rsid w:val="00975824"/>
    <w:rsid w:val="0099206C"/>
    <w:rsid w:val="0099379E"/>
    <w:rsid w:val="009D06EF"/>
    <w:rsid w:val="009D7A09"/>
    <w:rsid w:val="009F2E01"/>
    <w:rsid w:val="009F4202"/>
    <w:rsid w:val="009F78A4"/>
    <w:rsid w:val="00A037F2"/>
    <w:rsid w:val="00A20AD6"/>
    <w:rsid w:val="00A25C8B"/>
    <w:rsid w:val="00A61550"/>
    <w:rsid w:val="00A83B99"/>
    <w:rsid w:val="00AC68EA"/>
    <w:rsid w:val="00AC7116"/>
    <w:rsid w:val="00AD2034"/>
    <w:rsid w:val="00AE302A"/>
    <w:rsid w:val="00AE55FB"/>
    <w:rsid w:val="00AF1C61"/>
    <w:rsid w:val="00AF24BE"/>
    <w:rsid w:val="00B321B1"/>
    <w:rsid w:val="00B65421"/>
    <w:rsid w:val="00BA362C"/>
    <w:rsid w:val="00BB34CC"/>
    <w:rsid w:val="00BF757E"/>
    <w:rsid w:val="00C156F4"/>
    <w:rsid w:val="00C2239C"/>
    <w:rsid w:val="00C27982"/>
    <w:rsid w:val="00C43667"/>
    <w:rsid w:val="00C451C2"/>
    <w:rsid w:val="00C501A9"/>
    <w:rsid w:val="00C64A5C"/>
    <w:rsid w:val="00C678CA"/>
    <w:rsid w:val="00C820E4"/>
    <w:rsid w:val="00CA567A"/>
    <w:rsid w:val="00CB724E"/>
    <w:rsid w:val="00CD1367"/>
    <w:rsid w:val="00CD33BA"/>
    <w:rsid w:val="00CF190D"/>
    <w:rsid w:val="00D13619"/>
    <w:rsid w:val="00D230D2"/>
    <w:rsid w:val="00D35600"/>
    <w:rsid w:val="00D35B25"/>
    <w:rsid w:val="00D35DFB"/>
    <w:rsid w:val="00D41B0D"/>
    <w:rsid w:val="00D67897"/>
    <w:rsid w:val="00D9265E"/>
    <w:rsid w:val="00D92D6B"/>
    <w:rsid w:val="00D93078"/>
    <w:rsid w:val="00DB123F"/>
    <w:rsid w:val="00DD6B6C"/>
    <w:rsid w:val="00E17FF1"/>
    <w:rsid w:val="00E509C0"/>
    <w:rsid w:val="00E60B10"/>
    <w:rsid w:val="00E821D0"/>
    <w:rsid w:val="00E83F47"/>
    <w:rsid w:val="00E8755B"/>
    <w:rsid w:val="00E93B1D"/>
    <w:rsid w:val="00EA62B7"/>
    <w:rsid w:val="00EB0265"/>
    <w:rsid w:val="00ED1A5C"/>
    <w:rsid w:val="00F0425C"/>
    <w:rsid w:val="00F278AA"/>
    <w:rsid w:val="00F6120E"/>
    <w:rsid w:val="00F937DE"/>
    <w:rsid w:val="00FC7569"/>
    <w:rsid w:val="00FD45CC"/>
    <w:rsid w:val="00FE2614"/>
    <w:rsid w:val="00FE657C"/>
    <w:rsid w:val="00FF51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500296"/>
  <w15:chartTrackingRefBased/>
  <w15:docId w15:val="{097D2E5A-3658-D24E-B793-9613C592A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0B2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3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F0B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156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2</Pages>
  <Words>393</Words>
  <Characters>224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tevenson</dc:creator>
  <cp:keywords/>
  <dc:description/>
  <cp:lastModifiedBy>Mark Stevenson</cp:lastModifiedBy>
  <cp:revision>19</cp:revision>
  <dcterms:created xsi:type="dcterms:W3CDTF">2020-06-23T13:10:00Z</dcterms:created>
  <dcterms:modified xsi:type="dcterms:W3CDTF">2020-07-16T09:11:00Z</dcterms:modified>
</cp:coreProperties>
</file>